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A2F9E" w14:textId="16683EF0" w:rsidR="001001D3" w:rsidRPr="00B141E8" w:rsidRDefault="001001D3" w:rsidP="001001D3">
      <w:pPr>
        <w:spacing w:line="480" w:lineRule="auto"/>
        <w:ind w:left="360" w:hanging="360"/>
        <w:rPr>
          <w:rFonts w:ascii="Helvetica" w:hAnsi="Helvetica"/>
          <w:b/>
          <w:bCs/>
        </w:rPr>
      </w:pPr>
      <w:r w:rsidRPr="00B141E8">
        <w:rPr>
          <w:rFonts w:ascii="Helvetica" w:hAnsi="Helvetica"/>
          <w:b/>
          <w:bCs/>
          <w:i/>
          <w:iCs/>
        </w:rPr>
        <w:t xml:space="preserve">Supplementary Appendix </w:t>
      </w:r>
      <w:r w:rsidR="00F566B3">
        <w:rPr>
          <w:rFonts w:ascii="Helvetica" w:hAnsi="Helvetica"/>
          <w:b/>
          <w:bCs/>
          <w:i/>
          <w:iCs/>
        </w:rPr>
        <w:t>A</w:t>
      </w:r>
      <w:r w:rsidRPr="00B141E8">
        <w:rPr>
          <w:rFonts w:ascii="Helvetica" w:hAnsi="Helvetica"/>
          <w:b/>
          <w:bCs/>
          <w:i/>
          <w:iCs/>
        </w:rPr>
        <w:t>.</w:t>
      </w:r>
      <w:r w:rsidRPr="00B141E8">
        <w:rPr>
          <w:rFonts w:ascii="Helvetica" w:hAnsi="Helvetica"/>
          <w:b/>
          <w:bCs/>
        </w:rPr>
        <w:t xml:space="preserve"> Semi-structured Interview Guide</w:t>
      </w:r>
    </w:p>
    <w:p w14:paraId="565FD16D" w14:textId="74D024E0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i/>
          <w:iCs/>
          <w:sz w:val="22"/>
          <w:szCs w:val="22"/>
        </w:rPr>
      </w:pPr>
      <w:r w:rsidRPr="004D37A1">
        <w:rPr>
          <w:rFonts w:ascii="Helvetica" w:hAnsi="Helvetica"/>
          <w:i/>
          <w:iCs/>
          <w:sz w:val="22"/>
          <w:szCs w:val="22"/>
        </w:rPr>
        <w:t>Site 1 Pre-Implementation &amp; Site 2 Interview Guide</w:t>
      </w:r>
    </w:p>
    <w:p w14:paraId="36F28261" w14:textId="1070E723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1.</w:t>
      </w:r>
      <w:r w:rsidRPr="004D37A1">
        <w:rPr>
          <w:rFonts w:ascii="Helvetica" w:hAnsi="Helvetica"/>
          <w:sz w:val="22"/>
          <w:szCs w:val="22"/>
        </w:rPr>
        <w:tab/>
        <w:t>What was your experience with the long-term care home throughout the COVID-19 pandemic?</w:t>
      </w:r>
    </w:p>
    <w:p w14:paraId="108092BE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2.</w:t>
      </w:r>
      <w:r w:rsidRPr="004D37A1">
        <w:rPr>
          <w:rFonts w:ascii="Helvetica" w:hAnsi="Helvetica"/>
          <w:sz w:val="22"/>
          <w:szCs w:val="22"/>
        </w:rPr>
        <w:tab/>
        <w:t>During the pandemic, did you have any concerns with the care delivered by the home?</w:t>
      </w:r>
    </w:p>
    <w:p w14:paraId="2F8A2BC9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3.</w:t>
      </w:r>
      <w:r w:rsidRPr="004D37A1">
        <w:rPr>
          <w:rFonts w:ascii="Helvetica" w:hAnsi="Helvetica"/>
          <w:sz w:val="22"/>
          <w:szCs w:val="22"/>
        </w:rPr>
        <w:tab/>
        <w:t>Did you observe any challenges encountered by the workforce (nurses, personal support workers) through the pandemic?</w:t>
      </w:r>
    </w:p>
    <w:p w14:paraId="62BE90AA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4.</w:t>
      </w:r>
      <w:r w:rsidRPr="004D37A1">
        <w:rPr>
          <w:rFonts w:ascii="Helvetica" w:hAnsi="Helvetica"/>
          <w:sz w:val="22"/>
          <w:szCs w:val="22"/>
        </w:rPr>
        <w:tab/>
        <w:t>Can you describe any actions carried out by the home in response to the workforce challenges?</w:t>
      </w:r>
    </w:p>
    <w:p w14:paraId="43C0B102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5.</w:t>
      </w:r>
      <w:r w:rsidRPr="004D37A1">
        <w:rPr>
          <w:rFonts w:ascii="Helvetica" w:hAnsi="Helvetica"/>
          <w:sz w:val="22"/>
          <w:szCs w:val="22"/>
        </w:rPr>
        <w:tab/>
        <w:t>In your opinion, how do you think these challenges can be prevented in the future?</w:t>
      </w:r>
    </w:p>
    <w:p w14:paraId="52537F1B" w14:textId="6378AC78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6.</w:t>
      </w:r>
      <w:r w:rsidRPr="004D37A1">
        <w:rPr>
          <w:rFonts w:ascii="Helvetica" w:hAnsi="Helvetica"/>
          <w:sz w:val="22"/>
          <w:szCs w:val="22"/>
        </w:rPr>
        <w:tab/>
        <w:t xml:space="preserve">Is the home ready to implementation the </w:t>
      </w:r>
      <w:r>
        <w:rPr>
          <w:rFonts w:ascii="Helvetica" w:hAnsi="Helvetica"/>
          <w:sz w:val="22"/>
          <w:szCs w:val="22"/>
        </w:rPr>
        <w:t>huddles</w:t>
      </w:r>
      <w:r w:rsidRPr="004D37A1">
        <w:rPr>
          <w:rFonts w:ascii="Helvetica" w:hAnsi="Helvetica"/>
          <w:sz w:val="22"/>
          <w:szCs w:val="22"/>
        </w:rPr>
        <w:t xml:space="preserve"> intervention?</w:t>
      </w:r>
    </w:p>
    <w:p w14:paraId="683FFF6E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7.</w:t>
      </w:r>
      <w:r w:rsidRPr="004D37A1">
        <w:rPr>
          <w:rFonts w:ascii="Helvetica" w:hAnsi="Helvetica"/>
          <w:sz w:val="22"/>
          <w:szCs w:val="22"/>
        </w:rPr>
        <w:tab/>
        <w:t xml:space="preserve"> What do you think of the complexity of the intervention?</w:t>
      </w:r>
    </w:p>
    <w:p w14:paraId="7A3709E1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8.</w:t>
      </w:r>
      <w:r w:rsidRPr="004D37A1">
        <w:rPr>
          <w:rFonts w:ascii="Helvetica" w:hAnsi="Helvetica"/>
          <w:sz w:val="22"/>
          <w:szCs w:val="22"/>
        </w:rPr>
        <w:tab/>
        <w:t xml:space="preserve"> In your opinion, do you think staff are receptive of it?</w:t>
      </w:r>
    </w:p>
    <w:p w14:paraId="39568E0D" w14:textId="3469F76A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9.</w:t>
      </w:r>
      <w:r w:rsidRPr="004D37A1">
        <w:rPr>
          <w:rFonts w:ascii="Helvetica" w:hAnsi="Helvetica"/>
          <w:sz w:val="22"/>
          <w:szCs w:val="22"/>
        </w:rPr>
        <w:tab/>
        <w:t xml:space="preserve"> Is there adequate communication between LTCH members about the intervention?</w:t>
      </w:r>
    </w:p>
    <w:p w14:paraId="48946D93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10.</w:t>
      </w:r>
      <w:r w:rsidRPr="004D37A1">
        <w:rPr>
          <w:rFonts w:ascii="Helvetica" w:hAnsi="Helvetica"/>
          <w:sz w:val="22"/>
          <w:szCs w:val="22"/>
        </w:rPr>
        <w:tab/>
        <w:t xml:space="preserve"> How can staff receive the support from the NP and administrators they need to implement the intervention? </w:t>
      </w:r>
    </w:p>
    <w:p w14:paraId="013C8CFA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11.</w:t>
      </w:r>
      <w:r w:rsidRPr="004D37A1">
        <w:rPr>
          <w:rFonts w:ascii="Helvetica" w:hAnsi="Helvetica"/>
          <w:sz w:val="22"/>
          <w:szCs w:val="22"/>
        </w:rPr>
        <w:tab/>
        <w:t xml:space="preserve"> Do the LTCH policies support the implementation of the intervention? </w:t>
      </w:r>
    </w:p>
    <w:p w14:paraId="0AF90DDE" w14:textId="77777777" w:rsidR="004D37A1" w:rsidRPr="004D37A1" w:rsidRDefault="004D37A1" w:rsidP="004D37A1">
      <w:pPr>
        <w:spacing w:line="480" w:lineRule="auto"/>
        <w:ind w:left="360" w:hanging="360"/>
        <w:rPr>
          <w:rFonts w:ascii="Helvetica" w:hAnsi="Helvetica"/>
          <w:sz w:val="22"/>
          <w:szCs w:val="22"/>
        </w:rPr>
      </w:pPr>
      <w:r w:rsidRPr="004D37A1">
        <w:rPr>
          <w:rFonts w:ascii="Helvetica" w:hAnsi="Helvetica"/>
          <w:sz w:val="22"/>
          <w:szCs w:val="22"/>
        </w:rPr>
        <w:t>12.</w:t>
      </w:r>
      <w:r w:rsidRPr="004D37A1">
        <w:rPr>
          <w:rFonts w:ascii="Helvetica" w:hAnsi="Helvetica"/>
          <w:sz w:val="22"/>
          <w:szCs w:val="22"/>
        </w:rPr>
        <w:tab/>
        <w:t xml:space="preserve"> Does the intervention fit within the home?</w:t>
      </w:r>
    </w:p>
    <w:p w14:paraId="45EF72FC" w14:textId="77777777" w:rsidR="00B141E8" w:rsidRDefault="00B141E8" w:rsidP="001001D3">
      <w:pPr>
        <w:spacing w:line="480" w:lineRule="auto"/>
        <w:ind w:left="360" w:hanging="360"/>
        <w:rPr>
          <w:rFonts w:ascii="Helvetica" w:hAnsi="Helvetica"/>
          <w:i/>
          <w:iCs/>
          <w:sz w:val="22"/>
          <w:szCs w:val="22"/>
        </w:rPr>
      </w:pPr>
    </w:p>
    <w:p w14:paraId="7C28B4F3" w14:textId="2619E719" w:rsidR="00D80916" w:rsidRPr="00B141E8" w:rsidRDefault="004D37A1" w:rsidP="001001D3">
      <w:pPr>
        <w:spacing w:line="480" w:lineRule="auto"/>
        <w:ind w:left="360" w:hanging="360"/>
        <w:rPr>
          <w:rFonts w:ascii="Helvetica" w:hAnsi="Helvetica"/>
          <w:i/>
          <w:iCs/>
          <w:sz w:val="22"/>
          <w:szCs w:val="22"/>
        </w:rPr>
      </w:pPr>
      <w:r>
        <w:rPr>
          <w:rFonts w:ascii="Helvetica" w:hAnsi="Helvetica"/>
          <w:i/>
          <w:iCs/>
          <w:sz w:val="22"/>
          <w:szCs w:val="22"/>
        </w:rPr>
        <w:t xml:space="preserve">Site 1 </w:t>
      </w:r>
      <w:r w:rsidR="00B141E8" w:rsidRPr="00B141E8">
        <w:rPr>
          <w:rFonts w:ascii="Helvetica" w:hAnsi="Helvetica"/>
          <w:i/>
          <w:iCs/>
          <w:sz w:val="22"/>
          <w:szCs w:val="22"/>
        </w:rPr>
        <w:t xml:space="preserve">Post-Implementation </w:t>
      </w:r>
      <w:r w:rsidR="00AB7E69">
        <w:rPr>
          <w:rFonts w:ascii="Helvetica" w:hAnsi="Helvetica"/>
          <w:i/>
          <w:iCs/>
          <w:sz w:val="22"/>
          <w:szCs w:val="22"/>
        </w:rPr>
        <w:t xml:space="preserve">Interview </w:t>
      </w:r>
      <w:r w:rsidR="00B141E8" w:rsidRPr="00B141E8">
        <w:rPr>
          <w:rFonts w:ascii="Helvetica" w:hAnsi="Helvetica"/>
          <w:i/>
          <w:iCs/>
          <w:sz w:val="22"/>
          <w:szCs w:val="22"/>
        </w:rPr>
        <w:t>Guide</w:t>
      </w:r>
    </w:p>
    <w:p w14:paraId="2444D4C7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What is your experience as a participant in the huddles?</w:t>
      </w:r>
    </w:p>
    <w:p w14:paraId="7FA38A4A" w14:textId="64A95CBF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 xml:space="preserve">What worked well with the </w:t>
      </w:r>
      <w:proofErr w:type="gramStart"/>
      <w:r w:rsidR="00813C21" w:rsidRPr="00B141E8">
        <w:rPr>
          <w:rFonts w:ascii="Helvetica" w:hAnsi="Helvetica" w:cs="Times New Roman"/>
          <w:sz w:val="22"/>
          <w:szCs w:val="22"/>
        </w:rPr>
        <w:t>huddles</w:t>
      </w:r>
      <w:proofErr w:type="gramEnd"/>
      <w:r w:rsidRPr="00B141E8">
        <w:rPr>
          <w:rFonts w:ascii="Helvetica" w:hAnsi="Helvetica" w:cs="Times New Roman"/>
          <w:sz w:val="22"/>
          <w:szCs w:val="22"/>
        </w:rPr>
        <w:t xml:space="preserve"> intervention?</w:t>
      </w:r>
    </w:p>
    <w:p w14:paraId="3FFD3B55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What did not work well with the huddles?</w:t>
      </w:r>
    </w:p>
    <w:p w14:paraId="70DA0EDB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In your opinion, what makes a good facilitator?</w:t>
      </w:r>
    </w:p>
    <w:p w14:paraId="7878E5BC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lastRenderedPageBreak/>
        <w:t>In your opinion, were the staff receptive of the huddles?</w:t>
      </w:r>
    </w:p>
    <w:p w14:paraId="51125901" w14:textId="78D86D95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Can you describe how the huddles changed over time, between leaders, within or between units, etc.?</w:t>
      </w:r>
    </w:p>
    <w:p w14:paraId="47ED5102" w14:textId="2731D3A3" w:rsidR="001B28A5" w:rsidRPr="00B141E8" w:rsidRDefault="001B28A5" w:rsidP="001B28A5">
      <w:pPr>
        <w:spacing w:line="480" w:lineRule="auto"/>
        <w:ind w:firstLine="360"/>
        <w:rPr>
          <w:rFonts w:ascii="Helvetica" w:hAnsi="Helvetica" w:cs="Times New Roman"/>
          <w:i/>
          <w:iCs/>
          <w:sz w:val="22"/>
          <w:szCs w:val="22"/>
        </w:rPr>
      </w:pPr>
      <w:r w:rsidRPr="00B141E8">
        <w:rPr>
          <w:rFonts w:ascii="Helvetica" w:hAnsi="Helvetica" w:cs="Times New Roman"/>
          <w:i/>
          <w:iCs/>
          <w:sz w:val="22"/>
          <w:szCs w:val="22"/>
        </w:rPr>
        <w:t>(Probe: Differences from shift report, topics discussed, manager presence?)</w:t>
      </w:r>
    </w:p>
    <w:p w14:paraId="198AFA57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In your opinion, how was the transition of leadership in the intervention between facilitators?</w:t>
      </w:r>
    </w:p>
    <w:p w14:paraId="03B28D70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If you were asked to make a recommendation to improve the huddles, what would you recommend?</w:t>
      </w:r>
    </w:p>
    <w:p w14:paraId="73E8AD25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What did you think about the complexity of the huddles?</w:t>
      </w:r>
    </w:p>
    <w:p w14:paraId="40474BC5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Was the home ready to implement the intervention?</w:t>
      </w:r>
    </w:p>
    <w:p w14:paraId="0A328AA1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 xml:space="preserve"> Did staff receive the support they needed to implement the intervention from the NP and administrators? </w:t>
      </w:r>
    </w:p>
    <w:p w14:paraId="35808165" w14:textId="77777777" w:rsidR="001B28A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 xml:space="preserve"> Ultimately, did the intervention fit within the home/unit/your role?</w:t>
      </w:r>
    </w:p>
    <w:p w14:paraId="2624BC75" w14:textId="07DADCFE" w:rsidR="00FF7045" w:rsidRPr="00B141E8" w:rsidRDefault="001B28A5" w:rsidP="001B28A5">
      <w:pPr>
        <w:pStyle w:val="ListParagraph"/>
        <w:numPr>
          <w:ilvl w:val="0"/>
          <w:numId w:val="1"/>
        </w:numPr>
        <w:spacing w:line="480" w:lineRule="auto"/>
        <w:rPr>
          <w:rFonts w:ascii="Helvetica" w:hAnsi="Helvetica" w:cs="Times New Roman"/>
          <w:sz w:val="22"/>
          <w:szCs w:val="22"/>
        </w:rPr>
      </w:pPr>
      <w:r w:rsidRPr="00B141E8">
        <w:rPr>
          <w:rFonts w:ascii="Helvetica" w:hAnsi="Helvetica" w:cs="Times New Roman"/>
          <w:sz w:val="22"/>
          <w:szCs w:val="22"/>
        </w:rPr>
        <w:t>Do you intend to continue using the huddles in the future?</w:t>
      </w:r>
    </w:p>
    <w:sectPr w:rsidR="00FF7045" w:rsidRPr="00B141E8" w:rsidSect="001B5C29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817B7" w14:textId="77777777" w:rsidR="00667BF9" w:rsidRDefault="00667BF9" w:rsidP="001001D3">
      <w:r>
        <w:separator/>
      </w:r>
    </w:p>
  </w:endnote>
  <w:endnote w:type="continuationSeparator" w:id="0">
    <w:p w14:paraId="27266387" w14:textId="77777777" w:rsidR="00667BF9" w:rsidRDefault="00667BF9" w:rsidP="001001D3">
      <w:r>
        <w:continuationSeparator/>
      </w:r>
    </w:p>
  </w:endnote>
  <w:endnote w:type="continuationNotice" w:id="1">
    <w:p w14:paraId="4F041EAE" w14:textId="77777777" w:rsidR="00667BF9" w:rsidRDefault="00667B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589207"/>
      <w:docPartObj>
        <w:docPartGallery w:val="Page Numbers (Bottom of Page)"/>
        <w:docPartUnique/>
      </w:docPartObj>
    </w:sdtPr>
    <w:sdtContent>
      <w:p w14:paraId="41E4DC9F" w14:textId="77777777" w:rsidR="00DA5645" w:rsidRDefault="0082206D" w:rsidP="00BF44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3F08AD8" w14:textId="77777777" w:rsidR="00DA5645" w:rsidRDefault="00000000" w:rsidP="00DA56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4D3AA" w14:textId="36F15D23" w:rsidR="00DA5645" w:rsidRPr="00DA5645" w:rsidRDefault="00000000" w:rsidP="00DA5645">
    <w:pPr>
      <w:pStyle w:val="Footer"/>
      <w:ind w:right="360"/>
      <w:rPr>
        <w:lang w:val="en-C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6859C" w14:textId="77777777" w:rsidR="00667BF9" w:rsidRDefault="00667BF9" w:rsidP="001001D3">
      <w:r>
        <w:separator/>
      </w:r>
    </w:p>
  </w:footnote>
  <w:footnote w:type="continuationSeparator" w:id="0">
    <w:p w14:paraId="6E8AD75C" w14:textId="77777777" w:rsidR="00667BF9" w:rsidRDefault="00667BF9" w:rsidP="001001D3">
      <w:r>
        <w:continuationSeparator/>
      </w:r>
    </w:p>
  </w:footnote>
  <w:footnote w:type="continuationNotice" w:id="1">
    <w:p w14:paraId="20687769" w14:textId="77777777" w:rsidR="00667BF9" w:rsidRDefault="00667BF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84216B"/>
    <w:multiLevelType w:val="hybridMultilevel"/>
    <w:tmpl w:val="86A4C8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2081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1D3"/>
    <w:rsid w:val="00053591"/>
    <w:rsid w:val="001001D3"/>
    <w:rsid w:val="0010721E"/>
    <w:rsid w:val="00144857"/>
    <w:rsid w:val="001819B3"/>
    <w:rsid w:val="001B28A5"/>
    <w:rsid w:val="001D2348"/>
    <w:rsid w:val="002131E9"/>
    <w:rsid w:val="002707EA"/>
    <w:rsid w:val="00275AFB"/>
    <w:rsid w:val="0030589E"/>
    <w:rsid w:val="00345F5E"/>
    <w:rsid w:val="0038078D"/>
    <w:rsid w:val="003B0C74"/>
    <w:rsid w:val="00470EF5"/>
    <w:rsid w:val="00475E07"/>
    <w:rsid w:val="004D37A1"/>
    <w:rsid w:val="00561651"/>
    <w:rsid w:val="0056387B"/>
    <w:rsid w:val="005B7A4B"/>
    <w:rsid w:val="005F4273"/>
    <w:rsid w:val="0061080B"/>
    <w:rsid w:val="00667BF9"/>
    <w:rsid w:val="00671398"/>
    <w:rsid w:val="00700FF8"/>
    <w:rsid w:val="007139C3"/>
    <w:rsid w:val="007A4055"/>
    <w:rsid w:val="007F4A4F"/>
    <w:rsid w:val="00813C21"/>
    <w:rsid w:val="0082206D"/>
    <w:rsid w:val="00982F38"/>
    <w:rsid w:val="009D1A45"/>
    <w:rsid w:val="00A56BFD"/>
    <w:rsid w:val="00A953AC"/>
    <w:rsid w:val="00AB2148"/>
    <w:rsid w:val="00AB7E69"/>
    <w:rsid w:val="00AE11CA"/>
    <w:rsid w:val="00B141E8"/>
    <w:rsid w:val="00B5416F"/>
    <w:rsid w:val="00BA52DF"/>
    <w:rsid w:val="00BB7560"/>
    <w:rsid w:val="00C271CD"/>
    <w:rsid w:val="00C800E1"/>
    <w:rsid w:val="00CA5223"/>
    <w:rsid w:val="00CD36E5"/>
    <w:rsid w:val="00D43CE7"/>
    <w:rsid w:val="00D44FBD"/>
    <w:rsid w:val="00D61D8E"/>
    <w:rsid w:val="00D80916"/>
    <w:rsid w:val="00DD1898"/>
    <w:rsid w:val="00E4547E"/>
    <w:rsid w:val="00E6676C"/>
    <w:rsid w:val="00EB77C8"/>
    <w:rsid w:val="00F03062"/>
    <w:rsid w:val="00F50733"/>
    <w:rsid w:val="00F566B3"/>
    <w:rsid w:val="00FF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F994"/>
  <w15:chartTrackingRefBased/>
  <w15:docId w15:val="{785BEF59-7FA4-4B43-80D6-EA7B4294D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1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01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01D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01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1D3"/>
    <w:rPr>
      <w:lang w:val="en-US"/>
    </w:rPr>
  </w:style>
  <w:style w:type="paragraph" w:styleId="ListParagraph">
    <w:name w:val="List Paragraph"/>
    <w:basedOn w:val="Normal"/>
    <w:uiPriority w:val="34"/>
    <w:qFormat/>
    <w:rsid w:val="001001D3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001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Wills</dc:creator>
  <cp:keywords/>
  <dc:description/>
  <cp:lastModifiedBy>Aria Wills</cp:lastModifiedBy>
  <cp:revision>2</cp:revision>
  <dcterms:created xsi:type="dcterms:W3CDTF">2022-10-05T15:36:00Z</dcterms:created>
  <dcterms:modified xsi:type="dcterms:W3CDTF">2022-10-05T15:36:00Z</dcterms:modified>
</cp:coreProperties>
</file>